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5387D53" w14:textId="77777777" w:rsidR="00630171" w:rsidRDefault="00630171" w:rsidP="00630171">
      <w:bookmarkStart w:id="0" w:name="_GoBack"/>
      <w:bookmarkEnd w:id="0"/>
      <w:r>
        <w:t>APPENDIX A</w:t>
      </w:r>
    </w:p>
    <w:p w14:paraId="632C9EE9" w14:textId="77777777" w:rsidR="00630171" w:rsidRDefault="00630171" w:rsidP="00630171">
      <w:r>
        <w:t xml:space="preserve">Table A.1a) 2017 full plot management details including planting, irrigation, chemical pesticide and mineral fertilizer applications.  </w:t>
      </w:r>
    </w:p>
    <w:tbl>
      <w:tblPr>
        <w:tblStyle w:val="TableGrid"/>
        <w:tblpPr w:leftFromText="180" w:rightFromText="180" w:vertAnchor="text" w:tblpY="1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45"/>
        <w:gridCol w:w="4865"/>
      </w:tblGrid>
      <w:tr w:rsidR="00630171" w14:paraId="2D593439" w14:textId="77777777" w:rsidTr="00F01561"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</w:tcPr>
          <w:p w14:paraId="41D92E9B" w14:textId="77777777" w:rsidR="00630171" w:rsidRDefault="00630171" w:rsidP="00F01561">
            <w:r>
              <w:t xml:space="preserve">Date </w:t>
            </w:r>
          </w:p>
        </w:tc>
        <w:tc>
          <w:tcPr>
            <w:tcW w:w="4865" w:type="dxa"/>
            <w:tcBorders>
              <w:top w:val="single" w:sz="4" w:space="0" w:color="auto"/>
              <w:bottom w:val="single" w:sz="4" w:space="0" w:color="auto"/>
            </w:tcBorders>
          </w:tcPr>
          <w:p w14:paraId="43DDC19B" w14:textId="77777777" w:rsidR="00630171" w:rsidRDefault="00630171" w:rsidP="00F01561">
            <w:r>
              <w:t>Management</w:t>
            </w:r>
          </w:p>
        </w:tc>
      </w:tr>
      <w:tr w:rsidR="00630171" w14:paraId="38DBB9A8" w14:textId="77777777" w:rsidTr="00F01561">
        <w:tc>
          <w:tcPr>
            <w:tcW w:w="1345" w:type="dxa"/>
            <w:tcBorders>
              <w:top w:val="single" w:sz="4" w:space="0" w:color="auto"/>
            </w:tcBorders>
          </w:tcPr>
          <w:p w14:paraId="52352B2C" w14:textId="77777777" w:rsidR="00630171" w:rsidRPr="005851D7" w:rsidRDefault="00630171" w:rsidP="00F0156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/2/16</w:t>
            </w:r>
          </w:p>
        </w:tc>
        <w:tc>
          <w:tcPr>
            <w:tcW w:w="4865" w:type="dxa"/>
            <w:tcBorders>
              <w:top w:val="single" w:sz="4" w:space="0" w:color="auto"/>
            </w:tcBorders>
          </w:tcPr>
          <w:p w14:paraId="5CC6273A" w14:textId="77777777" w:rsidR="00630171" w:rsidRPr="005851D7" w:rsidRDefault="00630171" w:rsidP="00F0156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lanted covers</w:t>
            </w:r>
          </w:p>
        </w:tc>
      </w:tr>
      <w:tr w:rsidR="00630171" w14:paraId="18887B4B" w14:textId="77777777" w:rsidTr="00F01561">
        <w:tc>
          <w:tcPr>
            <w:tcW w:w="1345" w:type="dxa"/>
          </w:tcPr>
          <w:p w14:paraId="606E36D9" w14:textId="77777777" w:rsidR="00630171" w:rsidRPr="005851D7" w:rsidRDefault="00630171" w:rsidP="00F0156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/14/17</w:t>
            </w:r>
          </w:p>
        </w:tc>
        <w:tc>
          <w:tcPr>
            <w:tcW w:w="4865" w:type="dxa"/>
          </w:tcPr>
          <w:p w14:paraId="7F3B1458" w14:textId="77777777" w:rsidR="00630171" w:rsidRPr="005851D7" w:rsidRDefault="00630171" w:rsidP="00F0156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units N/acre</w:t>
            </w:r>
          </w:p>
        </w:tc>
      </w:tr>
      <w:tr w:rsidR="00630171" w14:paraId="51BC7781" w14:textId="77777777" w:rsidTr="00F01561">
        <w:tc>
          <w:tcPr>
            <w:tcW w:w="1345" w:type="dxa"/>
          </w:tcPr>
          <w:p w14:paraId="46EEA185" w14:textId="77777777" w:rsidR="00630171" w:rsidRPr="005851D7" w:rsidRDefault="00630171" w:rsidP="00F0156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/20/17</w:t>
            </w:r>
          </w:p>
        </w:tc>
        <w:tc>
          <w:tcPr>
            <w:tcW w:w="4865" w:type="dxa"/>
          </w:tcPr>
          <w:p w14:paraId="4BB74AC6" w14:textId="77777777" w:rsidR="00630171" w:rsidRPr="005851D7" w:rsidRDefault="00630171" w:rsidP="00F0156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pread 1000lbs Lime</w:t>
            </w:r>
          </w:p>
        </w:tc>
      </w:tr>
      <w:tr w:rsidR="00630171" w14:paraId="17E5F508" w14:textId="77777777" w:rsidTr="00F01561">
        <w:tc>
          <w:tcPr>
            <w:tcW w:w="1345" w:type="dxa"/>
          </w:tcPr>
          <w:p w14:paraId="46416714" w14:textId="77777777" w:rsidR="00630171" w:rsidRPr="005851D7" w:rsidRDefault="00630171" w:rsidP="00F0156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/29/17</w:t>
            </w:r>
          </w:p>
        </w:tc>
        <w:tc>
          <w:tcPr>
            <w:tcW w:w="4865" w:type="dxa"/>
          </w:tcPr>
          <w:p w14:paraId="561C5496" w14:textId="77777777" w:rsidR="00630171" w:rsidRPr="005851D7" w:rsidRDefault="00630171" w:rsidP="00F0156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qt Glyphosate (Covers only)</w:t>
            </w:r>
          </w:p>
        </w:tc>
      </w:tr>
      <w:tr w:rsidR="00630171" w14:paraId="17E7DAEC" w14:textId="77777777" w:rsidTr="00F01561">
        <w:tc>
          <w:tcPr>
            <w:tcW w:w="1345" w:type="dxa"/>
          </w:tcPr>
          <w:p w14:paraId="6BF5F504" w14:textId="77777777" w:rsidR="00630171" w:rsidRPr="005851D7" w:rsidRDefault="00630171" w:rsidP="00F0156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/17/17</w:t>
            </w:r>
          </w:p>
        </w:tc>
        <w:tc>
          <w:tcPr>
            <w:tcW w:w="4865" w:type="dxa"/>
          </w:tcPr>
          <w:p w14:paraId="55C594BC" w14:textId="77777777" w:rsidR="00630171" w:rsidRPr="005851D7" w:rsidRDefault="00630171" w:rsidP="00F0156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ield Cultivated no-cover plots</w:t>
            </w:r>
          </w:p>
        </w:tc>
      </w:tr>
      <w:tr w:rsidR="00630171" w14:paraId="053EB3B5" w14:textId="77777777" w:rsidTr="00F01561">
        <w:tc>
          <w:tcPr>
            <w:tcW w:w="1345" w:type="dxa"/>
          </w:tcPr>
          <w:p w14:paraId="34C6556B" w14:textId="77777777" w:rsidR="00630171" w:rsidRPr="005851D7" w:rsidRDefault="00630171" w:rsidP="00F0156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/18/17</w:t>
            </w:r>
          </w:p>
        </w:tc>
        <w:tc>
          <w:tcPr>
            <w:tcW w:w="4865" w:type="dxa"/>
          </w:tcPr>
          <w:p w14:paraId="37C7C0DD" w14:textId="77777777" w:rsidR="00630171" w:rsidRPr="005851D7" w:rsidRDefault="00630171" w:rsidP="00F0156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-90-80 Truck Spread</w:t>
            </w:r>
          </w:p>
        </w:tc>
      </w:tr>
      <w:tr w:rsidR="00630171" w14:paraId="70095842" w14:textId="77777777" w:rsidTr="00F01561">
        <w:tc>
          <w:tcPr>
            <w:tcW w:w="1345" w:type="dxa"/>
          </w:tcPr>
          <w:p w14:paraId="5180DCED" w14:textId="77777777" w:rsidR="00630171" w:rsidRPr="005851D7" w:rsidRDefault="00630171" w:rsidP="00F0156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/3/17</w:t>
            </w:r>
          </w:p>
        </w:tc>
        <w:tc>
          <w:tcPr>
            <w:tcW w:w="4865" w:type="dxa"/>
          </w:tcPr>
          <w:p w14:paraId="57A85673" w14:textId="77777777" w:rsidR="00630171" w:rsidRPr="00FA2322" w:rsidRDefault="00630171" w:rsidP="00F0156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trip-tilled all plots</w:t>
            </w:r>
          </w:p>
        </w:tc>
      </w:tr>
      <w:tr w:rsidR="00630171" w14:paraId="6F64BA41" w14:textId="77777777" w:rsidTr="00F01561">
        <w:tc>
          <w:tcPr>
            <w:tcW w:w="1345" w:type="dxa"/>
          </w:tcPr>
          <w:p w14:paraId="318BDE0E" w14:textId="77777777" w:rsidR="00630171" w:rsidRPr="00FA2322" w:rsidRDefault="00630171" w:rsidP="00F0156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/3/17</w:t>
            </w:r>
          </w:p>
        </w:tc>
        <w:tc>
          <w:tcPr>
            <w:tcW w:w="4865" w:type="dxa"/>
          </w:tcPr>
          <w:p w14:paraId="5DD27F26" w14:textId="77777777" w:rsidR="00630171" w:rsidRPr="00FA2322" w:rsidRDefault="00630171" w:rsidP="00F0156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1 </w:t>
            </w:r>
            <w:proofErr w:type="spellStart"/>
            <w:r>
              <w:rPr>
                <w:rFonts w:ascii="Calibri" w:hAnsi="Calibri"/>
                <w:color w:val="000000"/>
              </w:rPr>
              <w:t>qt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Pendimethalin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behind </w:t>
            </w:r>
            <w:proofErr w:type="spellStart"/>
            <w:r>
              <w:rPr>
                <w:rFonts w:ascii="Calibri" w:hAnsi="Calibri"/>
                <w:color w:val="000000"/>
              </w:rPr>
              <w:t>Striptill</w:t>
            </w:r>
            <w:proofErr w:type="spellEnd"/>
          </w:p>
        </w:tc>
      </w:tr>
      <w:tr w:rsidR="00630171" w14:paraId="58CBFC1F" w14:textId="77777777" w:rsidTr="00F01561">
        <w:tc>
          <w:tcPr>
            <w:tcW w:w="1345" w:type="dxa"/>
          </w:tcPr>
          <w:p w14:paraId="064A4D92" w14:textId="77777777" w:rsidR="00630171" w:rsidRPr="00FA2322" w:rsidRDefault="00630171" w:rsidP="00F0156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/8/17</w:t>
            </w:r>
          </w:p>
        </w:tc>
        <w:tc>
          <w:tcPr>
            <w:tcW w:w="4865" w:type="dxa"/>
          </w:tcPr>
          <w:p w14:paraId="6B8E9A8D" w14:textId="77777777" w:rsidR="00630171" w:rsidRPr="00FA2322" w:rsidRDefault="00630171" w:rsidP="00F0156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lanted Cotton (PHY 490; 7.9 seeds/m)</w:t>
            </w:r>
          </w:p>
        </w:tc>
      </w:tr>
      <w:tr w:rsidR="00630171" w14:paraId="1E7855AC" w14:textId="77777777" w:rsidTr="00F01561">
        <w:tc>
          <w:tcPr>
            <w:tcW w:w="1345" w:type="dxa"/>
          </w:tcPr>
          <w:p w14:paraId="2494167E" w14:textId="77777777" w:rsidR="00630171" w:rsidRDefault="00630171" w:rsidP="00F01561">
            <w:r>
              <w:rPr>
                <w:rFonts w:ascii="Calibri" w:hAnsi="Calibri"/>
                <w:color w:val="000000"/>
              </w:rPr>
              <w:t>5/8/17</w:t>
            </w:r>
          </w:p>
        </w:tc>
        <w:tc>
          <w:tcPr>
            <w:tcW w:w="4865" w:type="dxa"/>
          </w:tcPr>
          <w:p w14:paraId="602FA275" w14:textId="77777777" w:rsidR="00630171" w:rsidRPr="00FA2322" w:rsidRDefault="00630171" w:rsidP="00F0156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Applied 10ozs Reflex, 10ozs </w:t>
            </w:r>
            <w:proofErr w:type="spellStart"/>
            <w:r>
              <w:rPr>
                <w:rFonts w:ascii="Calibri" w:hAnsi="Calibri"/>
                <w:color w:val="000000"/>
              </w:rPr>
              <w:t>Diuron</w:t>
            </w:r>
            <w:proofErr w:type="spellEnd"/>
            <w:r>
              <w:rPr>
                <w:rFonts w:ascii="Calibri" w:hAnsi="Calibri"/>
                <w:color w:val="000000"/>
              </w:rPr>
              <w:t xml:space="preserve">, 1 </w:t>
            </w:r>
            <w:proofErr w:type="spellStart"/>
            <w:r>
              <w:rPr>
                <w:rFonts w:ascii="Calibri" w:hAnsi="Calibri"/>
                <w:color w:val="000000"/>
              </w:rPr>
              <w:t>qt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Glyphosate </w:t>
            </w:r>
          </w:p>
        </w:tc>
      </w:tr>
      <w:tr w:rsidR="00630171" w14:paraId="14F50DDB" w14:textId="77777777" w:rsidTr="00F01561">
        <w:tc>
          <w:tcPr>
            <w:tcW w:w="1345" w:type="dxa"/>
          </w:tcPr>
          <w:p w14:paraId="097B61EF" w14:textId="77777777" w:rsidR="00630171" w:rsidRDefault="00630171" w:rsidP="00F01561">
            <w:r>
              <w:rPr>
                <w:rFonts w:ascii="Calibri" w:hAnsi="Calibri"/>
                <w:color w:val="000000"/>
              </w:rPr>
              <w:t>5/8/17</w:t>
            </w:r>
          </w:p>
        </w:tc>
        <w:tc>
          <w:tcPr>
            <w:tcW w:w="4865" w:type="dxa"/>
          </w:tcPr>
          <w:p w14:paraId="5D68B503" w14:textId="77777777" w:rsidR="00630171" w:rsidRPr="00FA2322" w:rsidRDefault="00630171" w:rsidP="00F0156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rrigated .35 in</w:t>
            </w:r>
          </w:p>
        </w:tc>
      </w:tr>
      <w:tr w:rsidR="00630171" w14:paraId="51B6210C" w14:textId="77777777" w:rsidTr="00F01561">
        <w:tc>
          <w:tcPr>
            <w:tcW w:w="1345" w:type="dxa"/>
          </w:tcPr>
          <w:p w14:paraId="18215544" w14:textId="77777777" w:rsidR="00630171" w:rsidRPr="00FA2322" w:rsidRDefault="00630171" w:rsidP="00F0156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/11/17</w:t>
            </w:r>
          </w:p>
        </w:tc>
        <w:tc>
          <w:tcPr>
            <w:tcW w:w="4865" w:type="dxa"/>
          </w:tcPr>
          <w:p w14:paraId="51D0C8D9" w14:textId="77777777" w:rsidR="00630171" w:rsidRPr="00FA2322" w:rsidRDefault="00630171" w:rsidP="00F0156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rrigated .50 in</w:t>
            </w:r>
          </w:p>
        </w:tc>
      </w:tr>
      <w:tr w:rsidR="00630171" w14:paraId="3CA40455" w14:textId="77777777" w:rsidTr="00F01561">
        <w:tc>
          <w:tcPr>
            <w:tcW w:w="1345" w:type="dxa"/>
          </w:tcPr>
          <w:p w14:paraId="531E98A2" w14:textId="77777777" w:rsidR="00630171" w:rsidRPr="00FA2322" w:rsidRDefault="00630171" w:rsidP="00F0156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/16/17</w:t>
            </w:r>
          </w:p>
        </w:tc>
        <w:tc>
          <w:tcPr>
            <w:tcW w:w="4865" w:type="dxa"/>
          </w:tcPr>
          <w:p w14:paraId="57D25F6F" w14:textId="77777777" w:rsidR="00630171" w:rsidRPr="00FA2322" w:rsidRDefault="00630171" w:rsidP="00F0156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rrigated .35 in</w:t>
            </w:r>
          </w:p>
        </w:tc>
      </w:tr>
      <w:tr w:rsidR="00630171" w14:paraId="4FE9A590" w14:textId="77777777" w:rsidTr="00F01561">
        <w:tc>
          <w:tcPr>
            <w:tcW w:w="1345" w:type="dxa"/>
          </w:tcPr>
          <w:p w14:paraId="7B471701" w14:textId="77777777" w:rsidR="00630171" w:rsidRPr="00FA2322" w:rsidRDefault="00630171" w:rsidP="00F0156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/18/17</w:t>
            </w:r>
          </w:p>
        </w:tc>
        <w:tc>
          <w:tcPr>
            <w:tcW w:w="4865" w:type="dxa"/>
          </w:tcPr>
          <w:p w14:paraId="714A714E" w14:textId="77777777" w:rsidR="00630171" w:rsidRPr="00FA2322" w:rsidRDefault="00630171" w:rsidP="00F0156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rrigated .50 in</w:t>
            </w:r>
          </w:p>
        </w:tc>
      </w:tr>
      <w:tr w:rsidR="00630171" w14:paraId="0171E84E" w14:textId="77777777" w:rsidTr="00F01561">
        <w:tc>
          <w:tcPr>
            <w:tcW w:w="1345" w:type="dxa"/>
          </w:tcPr>
          <w:p w14:paraId="51815243" w14:textId="77777777" w:rsidR="00630171" w:rsidRPr="00FA2322" w:rsidRDefault="00630171" w:rsidP="00F0156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/30/17</w:t>
            </w:r>
          </w:p>
        </w:tc>
        <w:tc>
          <w:tcPr>
            <w:tcW w:w="4865" w:type="dxa"/>
          </w:tcPr>
          <w:p w14:paraId="693DC315" w14:textId="77777777" w:rsidR="00630171" w:rsidRPr="00FA2322" w:rsidRDefault="00630171" w:rsidP="00F0156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ozs Liberty</w:t>
            </w:r>
          </w:p>
        </w:tc>
      </w:tr>
      <w:tr w:rsidR="00630171" w14:paraId="42CEC7B4" w14:textId="77777777" w:rsidTr="00F01561">
        <w:tc>
          <w:tcPr>
            <w:tcW w:w="1345" w:type="dxa"/>
          </w:tcPr>
          <w:p w14:paraId="09E9AC7D" w14:textId="77777777" w:rsidR="00630171" w:rsidRPr="00FA2322" w:rsidRDefault="00630171" w:rsidP="00F0156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/17/17</w:t>
            </w:r>
          </w:p>
        </w:tc>
        <w:tc>
          <w:tcPr>
            <w:tcW w:w="4865" w:type="dxa"/>
          </w:tcPr>
          <w:p w14:paraId="648AFB12" w14:textId="77777777" w:rsidR="00630171" w:rsidRPr="00FA2322" w:rsidRDefault="00630171" w:rsidP="00F0156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rrigated .50 in</w:t>
            </w:r>
          </w:p>
        </w:tc>
      </w:tr>
      <w:tr w:rsidR="00630171" w14:paraId="4AF400E7" w14:textId="77777777" w:rsidTr="00F01561">
        <w:tc>
          <w:tcPr>
            <w:tcW w:w="1345" w:type="dxa"/>
          </w:tcPr>
          <w:p w14:paraId="11D0249A" w14:textId="77777777" w:rsidR="00630171" w:rsidRPr="00FA2322" w:rsidRDefault="00630171" w:rsidP="00F0156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/26/17</w:t>
            </w:r>
          </w:p>
        </w:tc>
        <w:tc>
          <w:tcPr>
            <w:tcW w:w="4865" w:type="dxa"/>
          </w:tcPr>
          <w:p w14:paraId="7918E41C" w14:textId="77777777" w:rsidR="00630171" w:rsidRPr="00FA2322" w:rsidRDefault="00630171" w:rsidP="00F0156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0.1ozs </w:t>
            </w:r>
            <w:proofErr w:type="spellStart"/>
            <w:r>
              <w:rPr>
                <w:rFonts w:ascii="Calibri" w:hAnsi="Calibri"/>
                <w:color w:val="000000"/>
              </w:rPr>
              <w:t>Envoke</w:t>
            </w:r>
            <w:proofErr w:type="spellEnd"/>
            <w:r>
              <w:rPr>
                <w:rFonts w:ascii="Calibri" w:hAnsi="Calibri"/>
                <w:color w:val="000000"/>
              </w:rPr>
              <w:t>, 1qt Glyphosate, 1qt/100 Surfactant</w:t>
            </w:r>
          </w:p>
        </w:tc>
      </w:tr>
      <w:tr w:rsidR="00630171" w14:paraId="1ED65075" w14:textId="77777777" w:rsidTr="00F01561">
        <w:tc>
          <w:tcPr>
            <w:tcW w:w="1345" w:type="dxa"/>
          </w:tcPr>
          <w:p w14:paraId="0DD38C24" w14:textId="77777777" w:rsidR="00630171" w:rsidRPr="00FA2322" w:rsidRDefault="00630171" w:rsidP="00F0156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/28/17</w:t>
            </w:r>
          </w:p>
        </w:tc>
        <w:tc>
          <w:tcPr>
            <w:tcW w:w="4865" w:type="dxa"/>
          </w:tcPr>
          <w:p w14:paraId="07B3FBFA" w14:textId="77777777" w:rsidR="00630171" w:rsidRPr="00FA2322" w:rsidRDefault="00630171" w:rsidP="00F0156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70 units N </w:t>
            </w:r>
            <w:proofErr w:type="spellStart"/>
            <w:r>
              <w:rPr>
                <w:rFonts w:ascii="Calibri" w:hAnsi="Calibri"/>
                <w:color w:val="000000"/>
              </w:rPr>
              <w:t>sidedressed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(all plots)</w:t>
            </w:r>
          </w:p>
        </w:tc>
      </w:tr>
      <w:tr w:rsidR="00630171" w14:paraId="0A976229" w14:textId="77777777" w:rsidTr="00F01561">
        <w:tc>
          <w:tcPr>
            <w:tcW w:w="1345" w:type="dxa"/>
          </w:tcPr>
          <w:p w14:paraId="1ED9598B" w14:textId="77777777" w:rsidR="00630171" w:rsidRPr="00FA2322" w:rsidRDefault="00630171" w:rsidP="00F0156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/29/17</w:t>
            </w:r>
          </w:p>
        </w:tc>
        <w:tc>
          <w:tcPr>
            <w:tcW w:w="4865" w:type="dxa"/>
          </w:tcPr>
          <w:p w14:paraId="134CF673" w14:textId="77777777" w:rsidR="00630171" w:rsidRPr="00FA2322" w:rsidRDefault="00630171" w:rsidP="00F0156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rrigated .35 in</w:t>
            </w:r>
          </w:p>
        </w:tc>
      </w:tr>
      <w:tr w:rsidR="00630171" w14:paraId="103AEE72" w14:textId="77777777" w:rsidTr="00F01561">
        <w:tc>
          <w:tcPr>
            <w:tcW w:w="1345" w:type="dxa"/>
          </w:tcPr>
          <w:p w14:paraId="6C9D8433" w14:textId="77777777" w:rsidR="00630171" w:rsidRPr="00FA2322" w:rsidRDefault="00630171" w:rsidP="00F0156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/11/17</w:t>
            </w:r>
          </w:p>
        </w:tc>
        <w:tc>
          <w:tcPr>
            <w:tcW w:w="4865" w:type="dxa"/>
          </w:tcPr>
          <w:p w14:paraId="71E59967" w14:textId="77777777" w:rsidR="00630171" w:rsidRPr="00FA2322" w:rsidRDefault="00630171" w:rsidP="00F0156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1 </w:t>
            </w:r>
            <w:proofErr w:type="spellStart"/>
            <w:r>
              <w:rPr>
                <w:rFonts w:ascii="Calibri" w:hAnsi="Calibri"/>
                <w:color w:val="000000"/>
              </w:rPr>
              <w:t>qt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MSMA, 1 </w:t>
            </w:r>
            <w:proofErr w:type="spellStart"/>
            <w:r>
              <w:rPr>
                <w:rFonts w:ascii="Calibri" w:hAnsi="Calibri"/>
                <w:color w:val="000000"/>
              </w:rPr>
              <w:t>qt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Diuron</w:t>
            </w:r>
            <w:proofErr w:type="spellEnd"/>
            <w:r>
              <w:rPr>
                <w:rFonts w:ascii="Calibri" w:hAnsi="Calibri"/>
                <w:color w:val="000000"/>
              </w:rPr>
              <w:t xml:space="preserve">, .10 </w:t>
            </w:r>
            <w:proofErr w:type="spellStart"/>
            <w:r>
              <w:rPr>
                <w:rFonts w:ascii="Calibri" w:hAnsi="Calibri"/>
                <w:color w:val="000000"/>
              </w:rPr>
              <w:t>oz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Envoke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Layby</w:t>
            </w:r>
          </w:p>
        </w:tc>
      </w:tr>
      <w:tr w:rsidR="00630171" w14:paraId="24073894" w14:textId="77777777" w:rsidTr="00F01561">
        <w:tc>
          <w:tcPr>
            <w:tcW w:w="1345" w:type="dxa"/>
          </w:tcPr>
          <w:p w14:paraId="3FDA3FCA" w14:textId="77777777" w:rsidR="00630171" w:rsidRPr="00FA2322" w:rsidRDefault="00630171" w:rsidP="00F0156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/12/17</w:t>
            </w:r>
          </w:p>
        </w:tc>
        <w:tc>
          <w:tcPr>
            <w:tcW w:w="4865" w:type="dxa"/>
          </w:tcPr>
          <w:p w14:paraId="32CE00F3" w14:textId="77777777" w:rsidR="00630171" w:rsidRPr="00FA2322" w:rsidRDefault="00630171" w:rsidP="00F0156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rrigated .75 in</w:t>
            </w:r>
          </w:p>
        </w:tc>
      </w:tr>
      <w:tr w:rsidR="00630171" w14:paraId="485AC0F6" w14:textId="77777777" w:rsidTr="00F01561">
        <w:tc>
          <w:tcPr>
            <w:tcW w:w="1345" w:type="dxa"/>
          </w:tcPr>
          <w:p w14:paraId="4412587D" w14:textId="77777777" w:rsidR="00630171" w:rsidRPr="00FA2322" w:rsidRDefault="00630171" w:rsidP="00F0156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/22/17</w:t>
            </w:r>
          </w:p>
        </w:tc>
        <w:tc>
          <w:tcPr>
            <w:tcW w:w="4865" w:type="dxa"/>
          </w:tcPr>
          <w:p w14:paraId="0ED97B45" w14:textId="77777777" w:rsidR="00630171" w:rsidRDefault="00630171" w:rsidP="00F01561">
            <w:r>
              <w:rPr>
                <w:rFonts w:ascii="Calibri" w:hAnsi="Calibri"/>
                <w:color w:val="000000"/>
              </w:rPr>
              <w:t>Irrigated .75 in</w:t>
            </w:r>
          </w:p>
        </w:tc>
      </w:tr>
      <w:tr w:rsidR="00630171" w14:paraId="58FB7763" w14:textId="77777777" w:rsidTr="00F01561">
        <w:tc>
          <w:tcPr>
            <w:tcW w:w="1345" w:type="dxa"/>
          </w:tcPr>
          <w:p w14:paraId="5CA96E5D" w14:textId="77777777" w:rsidR="00630171" w:rsidRPr="00FA2322" w:rsidRDefault="00630171" w:rsidP="00F0156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/25/17</w:t>
            </w:r>
          </w:p>
        </w:tc>
        <w:tc>
          <w:tcPr>
            <w:tcW w:w="4865" w:type="dxa"/>
          </w:tcPr>
          <w:p w14:paraId="6AFBCD2F" w14:textId="77777777" w:rsidR="00630171" w:rsidRPr="00FA2322" w:rsidRDefault="00630171" w:rsidP="00F0156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12ozs </w:t>
            </w:r>
            <w:proofErr w:type="spellStart"/>
            <w:r>
              <w:rPr>
                <w:rFonts w:ascii="Calibri" w:hAnsi="Calibri"/>
                <w:color w:val="000000"/>
              </w:rPr>
              <w:t>Mepiquat</w:t>
            </w:r>
            <w:proofErr w:type="spellEnd"/>
            <w:r>
              <w:rPr>
                <w:rFonts w:ascii="Calibri" w:hAnsi="Calibri"/>
                <w:color w:val="000000"/>
              </w:rPr>
              <w:t xml:space="preserve">, .25 </w:t>
            </w:r>
            <w:proofErr w:type="spellStart"/>
            <w:r>
              <w:rPr>
                <w:rFonts w:ascii="Calibri" w:hAnsi="Calibri"/>
                <w:color w:val="000000"/>
              </w:rPr>
              <w:t>lb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Boron</w:t>
            </w:r>
          </w:p>
        </w:tc>
      </w:tr>
      <w:tr w:rsidR="00630171" w14:paraId="23F3D001" w14:textId="77777777" w:rsidTr="00F01561">
        <w:tc>
          <w:tcPr>
            <w:tcW w:w="1345" w:type="dxa"/>
          </w:tcPr>
          <w:p w14:paraId="421FFFC9" w14:textId="77777777" w:rsidR="00630171" w:rsidRPr="00FA2322" w:rsidRDefault="00630171" w:rsidP="00F0156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/27/17</w:t>
            </w:r>
          </w:p>
        </w:tc>
        <w:tc>
          <w:tcPr>
            <w:tcW w:w="4865" w:type="dxa"/>
          </w:tcPr>
          <w:p w14:paraId="60A48E4B" w14:textId="77777777" w:rsidR="00630171" w:rsidRDefault="00630171" w:rsidP="00F01561">
            <w:r>
              <w:rPr>
                <w:rFonts w:ascii="Calibri" w:hAnsi="Calibri"/>
                <w:color w:val="000000"/>
              </w:rPr>
              <w:t>Irrigated .75 in</w:t>
            </w:r>
          </w:p>
        </w:tc>
      </w:tr>
      <w:tr w:rsidR="00630171" w14:paraId="1B34CB86" w14:textId="77777777" w:rsidTr="00F01561">
        <w:tc>
          <w:tcPr>
            <w:tcW w:w="1345" w:type="dxa"/>
          </w:tcPr>
          <w:p w14:paraId="5B7F7A66" w14:textId="77777777" w:rsidR="00630171" w:rsidRPr="00FA2322" w:rsidRDefault="00630171" w:rsidP="00F0156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/28/17</w:t>
            </w:r>
          </w:p>
        </w:tc>
        <w:tc>
          <w:tcPr>
            <w:tcW w:w="4865" w:type="dxa"/>
          </w:tcPr>
          <w:p w14:paraId="44877232" w14:textId="77777777" w:rsidR="00630171" w:rsidRDefault="00630171" w:rsidP="00F01561">
            <w:r>
              <w:rPr>
                <w:rFonts w:ascii="Calibri" w:hAnsi="Calibri"/>
                <w:color w:val="000000"/>
              </w:rPr>
              <w:t>Irrigated .75 in</w:t>
            </w:r>
          </w:p>
        </w:tc>
      </w:tr>
      <w:tr w:rsidR="00630171" w14:paraId="2B74975F" w14:textId="77777777" w:rsidTr="00F01561">
        <w:tc>
          <w:tcPr>
            <w:tcW w:w="1345" w:type="dxa"/>
          </w:tcPr>
          <w:p w14:paraId="5370819C" w14:textId="77777777" w:rsidR="00630171" w:rsidRPr="00FA2322" w:rsidRDefault="00630171" w:rsidP="00F0156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/1/17</w:t>
            </w:r>
          </w:p>
        </w:tc>
        <w:tc>
          <w:tcPr>
            <w:tcW w:w="4865" w:type="dxa"/>
          </w:tcPr>
          <w:p w14:paraId="1E2924C7" w14:textId="77777777" w:rsidR="00630171" w:rsidRDefault="00630171" w:rsidP="00F01561">
            <w:r>
              <w:rPr>
                <w:rFonts w:ascii="Calibri" w:hAnsi="Calibri"/>
                <w:color w:val="000000"/>
              </w:rPr>
              <w:t>Irrigated .75 in</w:t>
            </w:r>
          </w:p>
        </w:tc>
      </w:tr>
      <w:tr w:rsidR="00630171" w14:paraId="576B1DF5" w14:textId="77777777" w:rsidTr="00F01561">
        <w:tc>
          <w:tcPr>
            <w:tcW w:w="1345" w:type="dxa"/>
          </w:tcPr>
          <w:p w14:paraId="32DFF061" w14:textId="77777777" w:rsidR="00630171" w:rsidRPr="00FA2322" w:rsidRDefault="00630171" w:rsidP="00F0156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/6/17</w:t>
            </w:r>
          </w:p>
        </w:tc>
        <w:tc>
          <w:tcPr>
            <w:tcW w:w="4865" w:type="dxa"/>
          </w:tcPr>
          <w:p w14:paraId="54157D0C" w14:textId="77777777" w:rsidR="00630171" w:rsidRDefault="00630171" w:rsidP="00F01561">
            <w:r>
              <w:rPr>
                <w:rFonts w:ascii="Calibri" w:hAnsi="Calibri"/>
                <w:color w:val="000000"/>
              </w:rPr>
              <w:t>Irrigated .75 in</w:t>
            </w:r>
          </w:p>
        </w:tc>
      </w:tr>
      <w:tr w:rsidR="00630171" w14:paraId="23E7178B" w14:textId="77777777" w:rsidTr="00F01561">
        <w:tc>
          <w:tcPr>
            <w:tcW w:w="1345" w:type="dxa"/>
          </w:tcPr>
          <w:p w14:paraId="43692FB9" w14:textId="77777777" w:rsidR="00630171" w:rsidRPr="00FA2322" w:rsidRDefault="00630171" w:rsidP="00F0156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/15/17</w:t>
            </w:r>
          </w:p>
        </w:tc>
        <w:tc>
          <w:tcPr>
            <w:tcW w:w="4865" w:type="dxa"/>
          </w:tcPr>
          <w:p w14:paraId="35589F61" w14:textId="77777777" w:rsidR="00630171" w:rsidRDefault="00630171" w:rsidP="00F01561">
            <w:r>
              <w:rPr>
                <w:rFonts w:ascii="Calibri" w:hAnsi="Calibri"/>
                <w:color w:val="000000"/>
              </w:rPr>
              <w:t>Irrigated .75 in</w:t>
            </w:r>
          </w:p>
        </w:tc>
      </w:tr>
      <w:tr w:rsidR="00630171" w14:paraId="7217D2BA" w14:textId="77777777" w:rsidTr="00F01561">
        <w:tc>
          <w:tcPr>
            <w:tcW w:w="1345" w:type="dxa"/>
          </w:tcPr>
          <w:p w14:paraId="737EF806" w14:textId="77777777" w:rsidR="00630171" w:rsidRPr="00FA2322" w:rsidRDefault="00630171" w:rsidP="00F0156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/20/17</w:t>
            </w:r>
          </w:p>
        </w:tc>
        <w:tc>
          <w:tcPr>
            <w:tcW w:w="4865" w:type="dxa"/>
          </w:tcPr>
          <w:p w14:paraId="68FDF7C9" w14:textId="77777777" w:rsidR="00630171" w:rsidRDefault="00630171" w:rsidP="00F01561">
            <w:r>
              <w:rPr>
                <w:rFonts w:ascii="Calibri" w:hAnsi="Calibri"/>
                <w:color w:val="000000"/>
              </w:rPr>
              <w:t>Irrigated .75 in</w:t>
            </w:r>
          </w:p>
        </w:tc>
      </w:tr>
      <w:tr w:rsidR="00630171" w14:paraId="7252722D" w14:textId="77777777" w:rsidTr="00F01561">
        <w:tc>
          <w:tcPr>
            <w:tcW w:w="1345" w:type="dxa"/>
          </w:tcPr>
          <w:p w14:paraId="16FC1B50" w14:textId="77777777" w:rsidR="00630171" w:rsidRPr="00FA2322" w:rsidRDefault="00630171" w:rsidP="00F0156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/24/17</w:t>
            </w:r>
          </w:p>
        </w:tc>
        <w:tc>
          <w:tcPr>
            <w:tcW w:w="4865" w:type="dxa"/>
          </w:tcPr>
          <w:p w14:paraId="60B09BB6" w14:textId="77777777" w:rsidR="00630171" w:rsidRDefault="00630171" w:rsidP="00F01561">
            <w:r>
              <w:rPr>
                <w:rFonts w:ascii="Calibri" w:hAnsi="Calibri"/>
                <w:color w:val="000000"/>
              </w:rPr>
              <w:t>Irrigated .75 in</w:t>
            </w:r>
          </w:p>
        </w:tc>
      </w:tr>
      <w:tr w:rsidR="00630171" w14:paraId="763C26F9" w14:textId="77777777" w:rsidTr="00F01561">
        <w:tc>
          <w:tcPr>
            <w:tcW w:w="1345" w:type="dxa"/>
          </w:tcPr>
          <w:p w14:paraId="5FF3191D" w14:textId="77777777" w:rsidR="00630171" w:rsidRPr="00FA2322" w:rsidRDefault="00630171" w:rsidP="00F0156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/1/17</w:t>
            </w:r>
          </w:p>
        </w:tc>
        <w:tc>
          <w:tcPr>
            <w:tcW w:w="4865" w:type="dxa"/>
          </w:tcPr>
          <w:p w14:paraId="0C17559D" w14:textId="77777777" w:rsidR="00630171" w:rsidRDefault="00630171" w:rsidP="00F01561">
            <w:r>
              <w:rPr>
                <w:rFonts w:ascii="Calibri" w:hAnsi="Calibri"/>
                <w:color w:val="000000"/>
              </w:rPr>
              <w:t>Irrigated .75 in</w:t>
            </w:r>
          </w:p>
        </w:tc>
      </w:tr>
      <w:tr w:rsidR="00630171" w14:paraId="646FEC20" w14:textId="77777777" w:rsidTr="00F01561">
        <w:tc>
          <w:tcPr>
            <w:tcW w:w="1345" w:type="dxa"/>
          </w:tcPr>
          <w:p w14:paraId="7CB00E79" w14:textId="77777777" w:rsidR="00630171" w:rsidRPr="00FA2322" w:rsidRDefault="00630171" w:rsidP="00F0156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/4/17</w:t>
            </w:r>
          </w:p>
        </w:tc>
        <w:tc>
          <w:tcPr>
            <w:tcW w:w="4865" w:type="dxa"/>
          </w:tcPr>
          <w:p w14:paraId="09282714" w14:textId="77777777" w:rsidR="00630171" w:rsidRDefault="00630171" w:rsidP="00F01561">
            <w:r>
              <w:rPr>
                <w:rFonts w:ascii="Calibri" w:hAnsi="Calibri"/>
                <w:color w:val="000000"/>
              </w:rPr>
              <w:t>Irrigated .75 in</w:t>
            </w:r>
          </w:p>
        </w:tc>
      </w:tr>
      <w:tr w:rsidR="00630171" w14:paraId="566F273E" w14:textId="77777777" w:rsidTr="00F01561">
        <w:tc>
          <w:tcPr>
            <w:tcW w:w="1345" w:type="dxa"/>
          </w:tcPr>
          <w:p w14:paraId="34C27ADE" w14:textId="77777777" w:rsidR="00630171" w:rsidRPr="00FA2322" w:rsidRDefault="00630171" w:rsidP="00F0156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/3/17</w:t>
            </w:r>
          </w:p>
        </w:tc>
        <w:tc>
          <w:tcPr>
            <w:tcW w:w="4865" w:type="dxa"/>
          </w:tcPr>
          <w:p w14:paraId="23F05810" w14:textId="77777777" w:rsidR="00630171" w:rsidRPr="00FA2322" w:rsidRDefault="00630171" w:rsidP="00F0156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4ozs </w:t>
            </w:r>
            <w:proofErr w:type="spellStart"/>
            <w:r>
              <w:rPr>
                <w:rFonts w:ascii="Calibri" w:hAnsi="Calibri"/>
                <w:color w:val="000000"/>
              </w:rPr>
              <w:t>Dropp</w:t>
            </w:r>
            <w:proofErr w:type="spellEnd"/>
            <w:r>
              <w:rPr>
                <w:rFonts w:ascii="Calibri" w:hAnsi="Calibri"/>
                <w:color w:val="000000"/>
              </w:rPr>
              <w:t xml:space="preserve">, 42ozs </w:t>
            </w:r>
            <w:proofErr w:type="spellStart"/>
            <w:r>
              <w:rPr>
                <w:rFonts w:ascii="Calibri" w:hAnsi="Calibri"/>
                <w:color w:val="000000"/>
              </w:rPr>
              <w:t>Ethephon</w:t>
            </w:r>
            <w:proofErr w:type="spellEnd"/>
            <w:r>
              <w:rPr>
                <w:rFonts w:ascii="Calibri" w:hAnsi="Calibri"/>
                <w:color w:val="000000"/>
              </w:rPr>
              <w:t>, 10ozs Def</w:t>
            </w:r>
          </w:p>
        </w:tc>
      </w:tr>
      <w:tr w:rsidR="00630171" w14:paraId="4A302D75" w14:textId="77777777" w:rsidTr="00F01561">
        <w:tc>
          <w:tcPr>
            <w:tcW w:w="1345" w:type="dxa"/>
            <w:tcBorders>
              <w:bottom w:val="single" w:sz="4" w:space="0" w:color="auto"/>
            </w:tcBorders>
          </w:tcPr>
          <w:p w14:paraId="01414FAB" w14:textId="77777777" w:rsidR="00630171" w:rsidRPr="00FA2322" w:rsidRDefault="00630171" w:rsidP="00F0156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/31/17</w:t>
            </w:r>
          </w:p>
        </w:tc>
        <w:tc>
          <w:tcPr>
            <w:tcW w:w="4865" w:type="dxa"/>
            <w:tcBorders>
              <w:bottom w:val="single" w:sz="4" w:space="0" w:color="auto"/>
            </w:tcBorders>
          </w:tcPr>
          <w:p w14:paraId="4199F3F1" w14:textId="77777777" w:rsidR="00630171" w:rsidRPr="00FA2322" w:rsidRDefault="00630171" w:rsidP="00F0156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arvest</w:t>
            </w:r>
          </w:p>
        </w:tc>
      </w:tr>
    </w:tbl>
    <w:p w14:paraId="354CBCB1" w14:textId="77777777" w:rsidR="00630171" w:rsidRDefault="00630171" w:rsidP="00630171"/>
    <w:p w14:paraId="5BEFAE50" w14:textId="77777777" w:rsidR="00630171" w:rsidRPr="00B13F8A" w:rsidRDefault="00630171" w:rsidP="00630171"/>
    <w:p w14:paraId="14FF0F01" w14:textId="77777777" w:rsidR="00630171" w:rsidRPr="00B13F8A" w:rsidRDefault="00630171" w:rsidP="00630171"/>
    <w:p w14:paraId="17EF47F9" w14:textId="77777777" w:rsidR="00630171" w:rsidRDefault="00630171" w:rsidP="00630171">
      <w:pPr>
        <w:ind w:firstLine="720"/>
      </w:pPr>
    </w:p>
    <w:p w14:paraId="51A8CE2F" w14:textId="77777777" w:rsidR="00630171" w:rsidRDefault="00630171" w:rsidP="00630171">
      <w:r>
        <w:br w:type="textWrapping" w:clear="all"/>
      </w:r>
    </w:p>
    <w:p w14:paraId="53FAB9CA" w14:textId="77777777" w:rsidR="00630171" w:rsidRDefault="00630171" w:rsidP="00630171"/>
    <w:p w14:paraId="54B6569E" w14:textId="77777777" w:rsidR="00630171" w:rsidRDefault="00630171" w:rsidP="00630171"/>
    <w:p w14:paraId="7225DC3D" w14:textId="77777777" w:rsidR="00630171" w:rsidRDefault="00630171" w:rsidP="00630171"/>
    <w:p w14:paraId="317EFF21" w14:textId="77777777" w:rsidR="00630171" w:rsidRDefault="00630171" w:rsidP="00630171">
      <w:r>
        <w:lastRenderedPageBreak/>
        <w:t xml:space="preserve">Table A.1b) 2018 full plot management details including planting, irrigation, chemical pesticide and mineral fertilizer applications. 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55"/>
        <w:gridCol w:w="5220"/>
      </w:tblGrid>
      <w:tr w:rsidR="00630171" w14:paraId="62CE90AB" w14:textId="77777777" w:rsidTr="00F01561">
        <w:tc>
          <w:tcPr>
            <w:tcW w:w="1255" w:type="dxa"/>
            <w:tcBorders>
              <w:top w:val="single" w:sz="4" w:space="0" w:color="auto"/>
              <w:bottom w:val="single" w:sz="4" w:space="0" w:color="auto"/>
            </w:tcBorders>
          </w:tcPr>
          <w:p w14:paraId="700E6F46" w14:textId="77777777" w:rsidR="00630171" w:rsidRDefault="00630171" w:rsidP="00F01561">
            <w:r>
              <w:t>Date</w:t>
            </w:r>
          </w:p>
        </w:tc>
        <w:tc>
          <w:tcPr>
            <w:tcW w:w="5220" w:type="dxa"/>
            <w:tcBorders>
              <w:top w:val="single" w:sz="4" w:space="0" w:color="auto"/>
              <w:bottom w:val="single" w:sz="4" w:space="0" w:color="auto"/>
            </w:tcBorders>
          </w:tcPr>
          <w:p w14:paraId="74CFCBE9" w14:textId="77777777" w:rsidR="00630171" w:rsidRDefault="00630171" w:rsidP="00F01561">
            <w:r>
              <w:t>Management</w:t>
            </w:r>
          </w:p>
        </w:tc>
      </w:tr>
      <w:tr w:rsidR="00630171" w14:paraId="7CE03A99" w14:textId="77777777" w:rsidTr="00F01561">
        <w:tc>
          <w:tcPr>
            <w:tcW w:w="1255" w:type="dxa"/>
            <w:tcBorders>
              <w:top w:val="single" w:sz="4" w:space="0" w:color="auto"/>
            </w:tcBorders>
          </w:tcPr>
          <w:p w14:paraId="2990E709" w14:textId="77777777" w:rsidR="00630171" w:rsidRPr="00015A12" w:rsidRDefault="00630171" w:rsidP="00F0156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/20/17</w:t>
            </w:r>
          </w:p>
        </w:tc>
        <w:tc>
          <w:tcPr>
            <w:tcW w:w="5220" w:type="dxa"/>
            <w:tcBorders>
              <w:top w:val="single" w:sz="4" w:space="0" w:color="auto"/>
            </w:tcBorders>
          </w:tcPr>
          <w:p w14:paraId="36FC01DD" w14:textId="77777777" w:rsidR="00630171" w:rsidRPr="00015A12" w:rsidRDefault="00630171" w:rsidP="00F0156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lanted covers</w:t>
            </w:r>
          </w:p>
        </w:tc>
      </w:tr>
      <w:tr w:rsidR="00630171" w14:paraId="22E8FD73" w14:textId="77777777" w:rsidTr="00F01561">
        <w:tc>
          <w:tcPr>
            <w:tcW w:w="1255" w:type="dxa"/>
          </w:tcPr>
          <w:p w14:paraId="4134EC14" w14:textId="77777777" w:rsidR="00630171" w:rsidRPr="008F3F9E" w:rsidRDefault="00630171" w:rsidP="00F0156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/27/17</w:t>
            </w:r>
          </w:p>
        </w:tc>
        <w:tc>
          <w:tcPr>
            <w:tcW w:w="5220" w:type="dxa"/>
          </w:tcPr>
          <w:p w14:paraId="265195B5" w14:textId="77777777" w:rsidR="00630171" w:rsidRPr="008F3F9E" w:rsidRDefault="00630171" w:rsidP="00F0156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 units N/acre</w:t>
            </w:r>
          </w:p>
        </w:tc>
      </w:tr>
      <w:tr w:rsidR="00630171" w14:paraId="29D3A1B2" w14:textId="77777777" w:rsidTr="00F01561">
        <w:tc>
          <w:tcPr>
            <w:tcW w:w="1255" w:type="dxa"/>
          </w:tcPr>
          <w:p w14:paraId="5F4FDD32" w14:textId="77777777" w:rsidR="00630171" w:rsidRPr="008F3F9E" w:rsidRDefault="00630171" w:rsidP="00F0156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/27/17</w:t>
            </w:r>
          </w:p>
        </w:tc>
        <w:tc>
          <w:tcPr>
            <w:tcW w:w="5220" w:type="dxa"/>
          </w:tcPr>
          <w:p w14:paraId="15E5BEC1" w14:textId="77777777" w:rsidR="00630171" w:rsidRPr="008F3F9E" w:rsidRDefault="00630171" w:rsidP="00F0156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rrigated 1.00 in</w:t>
            </w:r>
          </w:p>
        </w:tc>
      </w:tr>
      <w:tr w:rsidR="00630171" w14:paraId="64A22501" w14:textId="77777777" w:rsidTr="00F01561">
        <w:tc>
          <w:tcPr>
            <w:tcW w:w="1255" w:type="dxa"/>
          </w:tcPr>
          <w:p w14:paraId="36EEEA41" w14:textId="77777777" w:rsidR="00630171" w:rsidRPr="008F3F9E" w:rsidRDefault="00630171" w:rsidP="00F0156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/22/18</w:t>
            </w:r>
          </w:p>
        </w:tc>
        <w:tc>
          <w:tcPr>
            <w:tcW w:w="5220" w:type="dxa"/>
          </w:tcPr>
          <w:p w14:paraId="069D891F" w14:textId="77777777" w:rsidR="00630171" w:rsidRPr="008F3F9E" w:rsidRDefault="00630171" w:rsidP="00F0156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pread 1000lbs Lime</w:t>
            </w:r>
          </w:p>
        </w:tc>
      </w:tr>
      <w:tr w:rsidR="00630171" w14:paraId="1344DBF7" w14:textId="77777777" w:rsidTr="00F01561">
        <w:tc>
          <w:tcPr>
            <w:tcW w:w="1255" w:type="dxa"/>
          </w:tcPr>
          <w:p w14:paraId="3B7280CA" w14:textId="77777777" w:rsidR="00630171" w:rsidRPr="008F3F9E" w:rsidRDefault="00630171" w:rsidP="00F0156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/5/18</w:t>
            </w:r>
          </w:p>
        </w:tc>
        <w:tc>
          <w:tcPr>
            <w:tcW w:w="5220" w:type="dxa"/>
          </w:tcPr>
          <w:p w14:paraId="32C38EAA" w14:textId="77777777" w:rsidR="00630171" w:rsidRPr="008F3F9E" w:rsidRDefault="00630171" w:rsidP="00F0156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1st cut with </w:t>
            </w:r>
            <w:r w:rsidRPr="00B13F8A">
              <w:rPr>
                <w:rFonts w:ascii="Calibri" w:hAnsi="Calibri"/>
                <w:bCs/>
                <w:color w:val="000000"/>
              </w:rPr>
              <w:t>disk</w:t>
            </w:r>
            <w:r>
              <w:rPr>
                <w:rFonts w:ascii="Calibri" w:hAnsi="Calibri"/>
                <w:b/>
                <w:bCs/>
                <w:color w:val="000000"/>
              </w:rPr>
              <w:t xml:space="preserve"> </w:t>
            </w:r>
            <w:r w:rsidRPr="00D17EF6">
              <w:rPr>
                <w:rFonts w:ascii="Calibri" w:hAnsi="Calibri"/>
                <w:bCs/>
                <w:color w:val="000000"/>
              </w:rPr>
              <w:t>(No-cover only)</w:t>
            </w:r>
          </w:p>
        </w:tc>
      </w:tr>
      <w:tr w:rsidR="00630171" w14:paraId="69DF4EAF" w14:textId="77777777" w:rsidTr="00F01561">
        <w:tc>
          <w:tcPr>
            <w:tcW w:w="1255" w:type="dxa"/>
          </w:tcPr>
          <w:p w14:paraId="53B73BCA" w14:textId="77777777" w:rsidR="00630171" w:rsidRPr="008F3F9E" w:rsidRDefault="00630171" w:rsidP="00F0156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/2/18</w:t>
            </w:r>
          </w:p>
        </w:tc>
        <w:tc>
          <w:tcPr>
            <w:tcW w:w="5220" w:type="dxa"/>
          </w:tcPr>
          <w:p w14:paraId="377DA2E7" w14:textId="77777777" w:rsidR="00630171" w:rsidRPr="008F3F9E" w:rsidRDefault="00630171" w:rsidP="00F0156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1qt Glyphosate (Covers only) </w:t>
            </w:r>
          </w:p>
        </w:tc>
      </w:tr>
      <w:tr w:rsidR="00630171" w14:paraId="53168C13" w14:textId="77777777" w:rsidTr="00F01561">
        <w:tc>
          <w:tcPr>
            <w:tcW w:w="1255" w:type="dxa"/>
          </w:tcPr>
          <w:p w14:paraId="36DA7674" w14:textId="77777777" w:rsidR="00630171" w:rsidRPr="008F3F9E" w:rsidRDefault="00630171" w:rsidP="00F0156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/3/18</w:t>
            </w:r>
          </w:p>
        </w:tc>
        <w:tc>
          <w:tcPr>
            <w:tcW w:w="5220" w:type="dxa"/>
          </w:tcPr>
          <w:p w14:paraId="75FF02AD" w14:textId="77777777" w:rsidR="00630171" w:rsidRPr="008F3F9E" w:rsidRDefault="00630171" w:rsidP="00F0156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2nd cut with </w:t>
            </w:r>
            <w:r w:rsidRPr="00B13F8A">
              <w:rPr>
                <w:rFonts w:ascii="Calibri" w:hAnsi="Calibri"/>
                <w:bCs/>
                <w:color w:val="000000"/>
              </w:rPr>
              <w:t>disk</w:t>
            </w:r>
            <w:r>
              <w:rPr>
                <w:rFonts w:ascii="Calibri" w:hAnsi="Calibri"/>
                <w:b/>
                <w:bCs/>
                <w:color w:val="000000"/>
              </w:rPr>
              <w:t xml:space="preserve"> </w:t>
            </w:r>
            <w:r w:rsidRPr="00D17EF6">
              <w:rPr>
                <w:rFonts w:ascii="Calibri" w:hAnsi="Calibri"/>
                <w:bCs/>
                <w:color w:val="000000"/>
              </w:rPr>
              <w:t>(No-cover only)</w:t>
            </w:r>
          </w:p>
        </w:tc>
      </w:tr>
      <w:tr w:rsidR="00630171" w14:paraId="3ECD47C0" w14:textId="77777777" w:rsidTr="00F01561">
        <w:tc>
          <w:tcPr>
            <w:tcW w:w="1255" w:type="dxa"/>
          </w:tcPr>
          <w:p w14:paraId="23089E07" w14:textId="77777777" w:rsidR="00630171" w:rsidRPr="008F3F9E" w:rsidRDefault="00630171" w:rsidP="00F0156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/3/18</w:t>
            </w:r>
          </w:p>
        </w:tc>
        <w:tc>
          <w:tcPr>
            <w:tcW w:w="5220" w:type="dxa"/>
          </w:tcPr>
          <w:p w14:paraId="1CA34651" w14:textId="77777777" w:rsidR="00630171" w:rsidRPr="008F3F9E" w:rsidRDefault="00630171" w:rsidP="00F0156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-60-110 Truck Spread</w:t>
            </w:r>
          </w:p>
        </w:tc>
      </w:tr>
      <w:tr w:rsidR="00630171" w14:paraId="09BCF3D2" w14:textId="77777777" w:rsidTr="00F01561">
        <w:tc>
          <w:tcPr>
            <w:tcW w:w="1255" w:type="dxa"/>
          </w:tcPr>
          <w:p w14:paraId="64465EAC" w14:textId="77777777" w:rsidR="00630171" w:rsidRPr="008F3F9E" w:rsidRDefault="00630171" w:rsidP="00F0156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/20/18</w:t>
            </w:r>
          </w:p>
        </w:tc>
        <w:tc>
          <w:tcPr>
            <w:tcW w:w="5220" w:type="dxa"/>
          </w:tcPr>
          <w:p w14:paraId="7AAAE916" w14:textId="77777777" w:rsidR="00630171" w:rsidRPr="008F3F9E" w:rsidRDefault="00630171" w:rsidP="00F0156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trip-tilled all plots</w:t>
            </w:r>
          </w:p>
        </w:tc>
      </w:tr>
      <w:tr w:rsidR="00630171" w14:paraId="177ECC75" w14:textId="77777777" w:rsidTr="00F01561">
        <w:tc>
          <w:tcPr>
            <w:tcW w:w="1255" w:type="dxa"/>
          </w:tcPr>
          <w:p w14:paraId="30E27876" w14:textId="77777777" w:rsidR="00630171" w:rsidRPr="008F3F9E" w:rsidRDefault="00630171" w:rsidP="00F0156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/28/18</w:t>
            </w:r>
          </w:p>
        </w:tc>
        <w:tc>
          <w:tcPr>
            <w:tcW w:w="5220" w:type="dxa"/>
          </w:tcPr>
          <w:p w14:paraId="7B34110B" w14:textId="77777777" w:rsidR="00630171" w:rsidRPr="008F3F9E" w:rsidRDefault="00630171" w:rsidP="00F0156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1qt </w:t>
            </w:r>
            <w:proofErr w:type="spellStart"/>
            <w:r>
              <w:rPr>
                <w:rFonts w:ascii="Calibri" w:hAnsi="Calibri"/>
                <w:color w:val="000000"/>
              </w:rPr>
              <w:t>Grmoxone</w:t>
            </w:r>
            <w:proofErr w:type="spellEnd"/>
            <w:r>
              <w:rPr>
                <w:rFonts w:ascii="Calibri" w:hAnsi="Calibri"/>
                <w:color w:val="000000"/>
              </w:rPr>
              <w:t xml:space="preserve">, 10ozs Reflex, 10ozs </w:t>
            </w:r>
            <w:proofErr w:type="spellStart"/>
            <w:r>
              <w:rPr>
                <w:rFonts w:ascii="Calibri" w:hAnsi="Calibri"/>
                <w:color w:val="000000"/>
              </w:rPr>
              <w:t>Diuron</w:t>
            </w:r>
            <w:proofErr w:type="spellEnd"/>
          </w:p>
        </w:tc>
      </w:tr>
      <w:tr w:rsidR="00630171" w14:paraId="1D226B3E" w14:textId="77777777" w:rsidTr="00F01561">
        <w:tc>
          <w:tcPr>
            <w:tcW w:w="1255" w:type="dxa"/>
          </w:tcPr>
          <w:p w14:paraId="767668E9" w14:textId="77777777" w:rsidR="00630171" w:rsidRPr="008F3F9E" w:rsidRDefault="00630171" w:rsidP="00F0156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/28/18</w:t>
            </w:r>
          </w:p>
        </w:tc>
        <w:tc>
          <w:tcPr>
            <w:tcW w:w="5220" w:type="dxa"/>
          </w:tcPr>
          <w:p w14:paraId="37A3ACA1" w14:textId="77777777" w:rsidR="00630171" w:rsidRPr="008F3F9E" w:rsidRDefault="00630171" w:rsidP="00F0156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lanted Cotton (PHY 440; 3.4 seed/</w:t>
            </w:r>
            <w:proofErr w:type="spellStart"/>
            <w:r>
              <w:rPr>
                <w:rFonts w:ascii="Calibri" w:hAnsi="Calibri"/>
                <w:color w:val="000000"/>
              </w:rPr>
              <w:t>ft</w:t>
            </w:r>
            <w:proofErr w:type="spellEnd"/>
            <w:r>
              <w:rPr>
                <w:rFonts w:ascii="Calibri" w:hAnsi="Calibri"/>
                <w:color w:val="000000"/>
              </w:rPr>
              <w:t xml:space="preserve">) </w:t>
            </w:r>
          </w:p>
        </w:tc>
      </w:tr>
      <w:tr w:rsidR="00630171" w14:paraId="6368CD3B" w14:textId="77777777" w:rsidTr="00F01561">
        <w:tc>
          <w:tcPr>
            <w:tcW w:w="1255" w:type="dxa"/>
          </w:tcPr>
          <w:p w14:paraId="4C78D954" w14:textId="77777777" w:rsidR="00630171" w:rsidRPr="008F3F9E" w:rsidRDefault="00630171" w:rsidP="00F0156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/1/18</w:t>
            </w:r>
          </w:p>
        </w:tc>
        <w:tc>
          <w:tcPr>
            <w:tcW w:w="5220" w:type="dxa"/>
          </w:tcPr>
          <w:p w14:paraId="53364102" w14:textId="77777777" w:rsidR="00630171" w:rsidRPr="008F3F9E" w:rsidRDefault="00630171" w:rsidP="00F0156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rrigated 0.35 in</w:t>
            </w:r>
          </w:p>
        </w:tc>
      </w:tr>
      <w:tr w:rsidR="00630171" w14:paraId="45F9BF97" w14:textId="77777777" w:rsidTr="00F01561">
        <w:tc>
          <w:tcPr>
            <w:tcW w:w="1255" w:type="dxa"/>
          </w:tcPr>
          <w:p w14:paraId="469632AA" w14:textId="77777777" w:rsidR="00630171" w:rsidRPr="008F3F9E" w:rsidRDefault="00630171" w:rsidP="00F0156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/3/18</w:t>
            </w:r>
          </w:p>
        </w:tc>
        <w:tc>
          <w:tcPr>
            <w:tcW w:w="5220" w:type="dxa"/>
          </w:tcPr>
          <w:p w14:paraId="0B22829F" w14:textId="77777777" w:rsidR="00630171" w:rsidRPr="008F3F9E" w:rsidRDefault="00630171" w:rsidP="00F0156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rrigated 0.50 in</w:t>
            </w:r>
          </w:p>
        </w:tc>
      </w:tr>
      <w:tr w:rsidR="00630171" w14:paraId="2BBDC555" w14:textId="77777777" w:rsidTr="00F01561">
        <w:tc>
          <w:tcPr>
            <w:tcW w:w="1255" w:type="dxa"/>
          </w:tcPr>
          <w:p w14:paraId="1937D5AE" w14:textId="77777777" w:rsidR="00630171" w:rsidRPr="008F3F9E" w:rsidRDefault="00630171" w:rsidP="00F0156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/14/18</w:t>
            </w:r>
          </w:p>
        </w:tc>
        <w:tc>
          <w:tcPr>
            <w:tcW w:w="5220" w:type="dxa"/>
          </w:tcPr>
          <w:p w14:paraId="0E0D352D" w14:textId="77777777" w:rsidR="00630171" w:rsidRPr="008F3F9E" w:rsidRDefault="00630171" w:rsidP="00F0156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29 </w:t>
            </w:r>
            <w:proofErr w:type="spellStart"/>
            <w:r>
              <w:rPr>
                <w:rFonts w:ascii="Calibri" w:hAnsi="Calibri"/>
                <w:color w:val="000000"/>
              </w:rPr>
              <w:t>ozs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Liberty, 2 pts Warrant</w:t>
            </w:r>
          </w:p>
        </w:tc>
      </w:tr>
      <w:tr w:rsidR="00630171" w14:paraId="5B20F3CE" w14:textId="77777777" w:rsidTr="00F01561">
        <w:tc>
          <w:tcPr>
            <w:tcW w:w="1255" w:type="dxa"/>
          </w:tcPr>
          <w:p w14:paraId="2A481A62" w14:textId="77777777" w:rsidR="00630171" w:rsidRPr="008F3F9E" w:rsidRDefault="00630171" w:rsidP="00F0156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/9/18</w:t>
            </w:r>
          </w:p>
        </w:tc>
        <w:tc>
          <w:tcPr>
            <w:tcW w:w="5220" w:type="dxa"/>
          </w:tcPr>
          <w:p w14:paraId="2B28E68A" w14:textId="77777777" w:rsidR="00630171" w:rsidRPr="008F3F9E" w:rsidRDefault="00630171" w:rsidP="00F0156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1qt Glyphosate, 2ozs Staple </w:t>
            </w:r>
          </w:p>
        </w:tc>
      </w:tr>
      <w:tr w:rsidR="00630171" w14:paraId="5F495500" w14:textId="77777777" w:rsidTr="00F01561">
        <w:tc>
          <w:tcPr>
            <w:tcW w:w="1255" w:type="dxa"/>
          </w:tcPr>
          <w:p w14:paraId="1A35FE1B" w14:textId="77777777" w:rsidR="00630171" w:rsidRPr="008F3F9E" w:rsidRDefault="00630171" w:rsidP="00F0156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/9/18</w:t>
            </w:r>
          </w:p>
        </w:tc>
        <w:tc>
          <w:tcPr>
            <w:tcW w:w="5220" w:type="dxa"/>
          </w:tcPr>
          <w:p w14:paraId="2462043D" w14:textId="77777777" w:rsidR="00630171" w:rsidRPr="008F3F9E" w:rsidRDefault="00630171" w:rsidP="00F0156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5 units N side-dressed (all plots)</w:t>
            </w:r>
          </w:p>
        </w:tc>
      </w:tr>
      <w:tr w:rsidR="00630171" w14:paraId="0D4F3722" w14:textId="77777777" w:rsidTr="00F01561">
        <w:tc>
          <w:tcPr>
            <w:tcW w:w="1255" w:type="dxa"/>
          </w:tcPr>
          <w:p w14:paraId="1B4ECDB9" w14:textId="77777777" w:rsidR="00630171" w:rsidRPr="008F3F9E" w:rsidRDefault="00630171" w:rsidP="00F0156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/9/18</w:t>
            </w:r>
          </w:p>
        </w:tc>
        <w:tc>
          <w:tcPr>
            <w:tcW w:w="5220" w:type="dxa"/>
          </w:tcPr>
          <w:p w14:paraId="3936FB30" w14:textId="77777777" w:rsidR="00630171" w:rsidRPr="008F3F9E" w:rsidRDefault="00630171" w:rsidP="00F0156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rrigated .35 in</w:t>
            </w:r>
          </w:p>
        </w:tc>
      </w:tr>
      <w:tr w:rsidR="00630171" w14:paraId="5040AE78" w14:textId="77777777" w:rsidTr="00F01561">
        <w:tc>
          <w:tcPr>
            <w:tcW w:w="1255" w:type="dxa"/>
          </w:tcPr>
          <w:p w14:paraId="3302CCE6" w14:textId="77777777" w:rsidR="00630171" w:rsidRPr="008F3F9E" w:rsidRDefault="00630171" w:rsidP="00F0156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/11/18</w:t>
            </w:r>
          </w:p>
        </w:tc>
        <w:tc>
          <w:tcPr>
            <w:tcW w:w="5220" w:type="dxa"/>
          </w:tcPr>
          <w:p w14:paraId="0D7B5A37" w14:textId="77777777" w:rsidR="00630171" w:rsidRPr="008F3F9E" w:rsidRDefault="00630171" w:rsidP="00F0156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rrigated .35 in</w:t>
            </w:r>
          </w:p>
        </w:tc>
      </w:tr>
      <w:tr w:rsidR="00630171" w14:paraId="0164E2B2" w14:textId="77777777" w:rsidTr="00F01561">
        <w:tc>
          <w:tcPr>
            <w:tcW w:w="1255" w:type="dxa"/>
          </w:tcPr>
          <w:p w14:paraId="5C721E2A" w14:textId="77777777" w:rsidR="00630171" w:rsidRPr="008F3F9E" w:rsidRDefault="00630171" w:rsidP="00F0156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/23/18</w:t>
            </w:r>
          </w:p>
        </w:tc>
        <w:tc>
          <w:tcPr>
            <w:tcW w:w="5220" w:type="dxa"/>
          </w:tcPr>
          <w:p w14:paraId="20FC12AB" w14:textId="77777777" w:rsidR="00630171" w:rsidRPr="008F3F9E" w:rsidRDefault="00630171" w:rsidP="00F0156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rrigated .75 in</w:t>
            </w:r>
          </w:p>
        </w:tc>
      </w:tr>
      <w:tr w:rsidR="00630171" w14:paraId="5BA570E0" w14:textId="77777777" w:rsidTr="00F01561">
        <w:tc>
          <w:tcPr>
            <w:tcW w:w="1255" w:type="dxa"/>
          </w:tcPr>
          <w:p w14:paraId="16597F76" w14:textId="77777777" w:rsidR="00630171" w:rsidRPr="008F3F9E" w:rsidRDefault="00630171" w:rsidP="00F0156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/27/18</w:t>
            </w:r>
          </w:p>
        </w:tc>
        <w:tc>
          <w:tcPr>
            <w:tcW w:w="5220" w:type="dxa"/>
          </w:tcPr>
          <w:p w14:paraId="027B9F93" w14:textId="77777777" w:rsidR="00630171" w:rsidRPr="008F3F9E" w:rsidRDefault="00630171" w:rsidP="00F0156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1 </w:t>
            </w:r>
            <w:proofErr w:type="spellStart"/>
            <w:r>
              <w:rPr>
                <w:rFonts w:ascii="Calibri" w:hAnsi="Calibri"/>
                <w:color w:val="000000"/>
              </w:rPr>
              <w:t>qt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MSMA, 1 </w:t>
            </w:r>
            <w:proofErr w:type="spellStart"/>
            <w:r>
              <w:rPr>
                <w:rFonts w:ascii="Calibri" w:hAnsi="Calibri"/>
                <w:color w:val="000000"/>
              </w:rPr>
              <w:t>Qt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Diuron</w:t>
            </w:r>
            <w:proofErr w:type="spellEnd"/>
            <w:r>
              <w:rPr>
                <w:rFonts w:ascii="Calibri" w:hAnsi="Calibri"/>
                <w:color w:val="000000"/>
              </w:rPr>
              <w:t xml:space="preserve">, 1 </w:t>
            </w:r>
            <w:proofErr w:type="spellStart"/>
            <w:r>
              <w:rPr>
                <w:rFonts w:ascii="Calibri" w:hAnsi="Calibri"/>
                <w:color w:val="000000"/>
              </w:rPr>
              <w:t>qt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COC, .10 Oz </w:t>
            </w:r>
            <w:proofErr w:type="spellStart"/>
            <w:r>
              <w:rPr>
                <w:rFonts w:ascii="Calibri" w:hAnsi="Calibri"/>
                <w:color w:val="000000"/>
              </w:rPr>
              <w:t>Envoke</w:t>
            </w:r>
            <w:proofErr w:type="spellEnd"/>
          </w:p>
        </w:tc>
      </w:tr>
      <w:tr w:rsidR="00630171" w14:paraId="3E6C2654" w14:textId="77777777" w:rsidTr="00F01561">
        <w:tc>
          <w:tcPr>
            <w:tcW w:w="1255" w:type="dxa"/>
          </w:tcPr>
          <w:p w14:paraId="74E838D9" w14:textId="77777777" w:rsidR="00630171" w:rsidRPr="008F3F9E" w:rsidRDefault="00630171" w:rsidP="00F0156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/9/18</w:t>
            </w:r>
          </w:p>
        </w:tc>
        <w:tc>
          <w:tcPr>
            <w:tcW w:w="5220" w:type="dxa"/>
          </w:tcPr>
          <w:p w14:paraId="0BD9D279" w14:textId="77777777" w:rsidR="00630171" w:rsidRPr="008F3F9E" w:rsidRDefault="00630171" w:rsidP="00F0156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12ozs </w:t>
            </w:r>
            <w:proofErr w:type="spellStart"/>
            <w:r>
              <w:rPr>
                <w:rFonts w:ascii="Calibri" w:hAnsi="Calibri"/>
                <w:color w:val="000000"/>
              </w:rPr>
              <w:t>Mepiquat</w:t>
            </w:r>
            <w:proofErr w:type="spellEnd"/>
            <w:r>
              <w:rPr>
                <w:rFonts w:ascii="Calibri" w:hAnsi="Calibri"/>
                <w:color w:val="000000"/>
              </w:rPr>
              <w:t>, .25lbs Boron</w:t>
            </w:r>
          </w:p>
        </w:tc>
      </w:tr>
      <w:tr w:rsidR="00630171" w14:paraId="52C2636C" w14:textId="77777777" w:rsidTr="00F01561">
        <w:tc>
          <w:tcPr>
            <w:tcW w:w="1255" w:type="dxa"/>
          </w:tcPr>
          <w:p w14:paraId="56072B19" w14:textId="77777777" w:rsidR="00630171" w:rsidRDefault="00630171" w:rsidP="00F01561">
            <w:r>
              <w:rPr>
                <w:rFonts w:ascii="Calibri" w:hAnsi="Calibri"/>
                <w:color w:val="000000"/>
              </w:rPr>
              <w:t>7/9/18</w:t>
            </w:r>
          </w:p>
        </w:tc>
        <w:tc>
          <w:tcPr>
            <w:tcW w:w="5220" w:type="dxa"/>
          </w:tcPr>
          <w:p w14:paraId="6C0D3BF7" w14:textId="77777777" w:rsidR="00630171" w:rsidRPr="008F3F9E" w:rsidRDefault="00630171" w:rsidP="00F0156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rrigated .75 in</w:t>
            </w:r>
          </w:p>
        </w:tc>
      </w:tr>
      <w:tr w:rsidR="00630171" w14:paraId="220C584C" w14:textId="77777777" w:rsidTr="00F01561">
        <w:tc>
          <w:tcPr>
            <w:tcW w:w="1255" w:type="dxa"/>
          </w:tcPr>
          <w:p w14:paraId="066D0745" w14:textId="77777777" w:rsidR="00630171" w:rsidRPr="008F3F9E" w:rsidRDefault="00630171" w:rsidP="00F0156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/12/18</w:t>
            </w:r>
          </w:p>
        </w:tc>
        <w:tc>
          <w:tcPr>
            <w:tcW w:w="5220" w:type="dxa"/>
          </w:tcPr>
          <w:p w14:paraId="1FBC9E29" w14:textId="77777777" w:rsidR="00630171" w:rsidRDefault="00630171" w:rsidP="00F01561">
            <w:r>
              <w:rPr>
                <w:rFonts w:ascii="Calibri" w:hAnsi="Calibri"/>
                <w:color w:val="000000"/>
              </w:rPr>
              <w:t>Irrigated .75 in</w:t>
            </w:r>
          </w:p>
        </w:tc>
      </w:tr>
      <w:tr w:rsidR="00630171" w14:paraId="6296119C" w14:textId="77777777" w:rsidTr="00F01561">
        <w:tc>
          <w:tcPr>
            <w:tcW w:w="1255" w:type="dxa"/>
          </w:tcPr>
          <w:p w14:paraId="4EA42770" w14:textId="77777777" w:rsidR="00630171" w:rsidRPr="008F3F9E" w:rsidRDefault="00630171" w:rsidP="00F0156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/19/18</w:t>
            </w:r>
          </w:p>
        </w:tc>
        <w:tc>
          <w:tcPr>
            <w:tcW w:w="5220" w:type="dxa"/>
          </w:tcPr>
          <w:p w14:paraId="0A89C6A3" w14:textId="77777777" w:rsidR="00630171" w:rsidRDefault="00630171" w:rsidP="00F01561">
            <w:r>
              <w:rPr>
                <w:rFonts w:ascii="Calibri" w:hAnsi="Calibri"/>
                <w:color w:val="000000"/>
              </w:rPr>
              <w:t>Irrigated .75 in</w:t>
            </w:r>
          </w:p>
        </w:tc>
      </w:tr>
      <w:tr w:rsidR="00630171" w14:paraId="671904F7" w14:textId="77777777" w:rsidTr="00F01561">
        <w:tc>
          <w:tcPr>
            <w:tcW w:w="1255" w:type="dxa"/>
          </w:tcPr>
          <w:p w14:paraId="322E88EE" w14:textId="77777777" w:rsidR="00630171" w:rsidRPr="008F3F9E" w:rsidRDefault="00630171" w:rsidP="00F0156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/24/18</w:t>
            </w:r>
          </w:p>
        </w:tc>
        <w:tc>
          <w:tcPr>
            <w:tcW w:w="5220" w:type="dxa"/>
          </w:tcPr>
          <w:p w14:paraId="3E47E495" w14:textId="77777777" w:rsidR="00630171" w:rsidRDefault="00630171" w:rsidP="00F01561">
            <w:r>
              <w:rPr>
                <w:rFonts w:ascii="Calibri" w:hAnsi="Calibri"/>
                <w:color w:val="000000"/>
              </w:rPr>
              <w:t>Irrigated .75 in</w:t>
            </w:r>
          </w:p>
        </w:tc>
      </w:tr>
      <w:tr w:rsidR="00630171" w14:paraId="26888D8E" w14:textId="77777777" w:rsidTr="00F01561">
        <w:tc>
          <w:tcPr>
            <w:tcW w:w="1255" w:type="dxa"/>
          </w:tcPr>
          <w:p w14:paraId="45E05398" w14:textId="77777777" w:rsidR="00630171" w:rsidRPr="008F3F9E" w:rsidRDefault="00630171" w:rsidP="00F0156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/27/18</w:t>
            </w:r>
          </w:p>
        </w:tc>
        <w:tc>
          <w:tcPr>
            <w:tcW w:w="5220" w:type="dxa"/>
          </w:tcPr>
          <w:p w14:paraId="49F3BC38" w14:textId="77777777" w:rsidR="00630171" w:rsidRDefault="00630171" w:rsidP="00F01561">
            <w:r>
              <w:rPr>
                <w:rFonts w:ascii="Calibri" w:hAnsi="Calibri"/>
                <w:color w:val="000000"/>
              </w:rPr>
              <w:t>Irrigated .75 in</w:t>
            </w:r>
          </w:p>
        </w:tc>
      </w:tr>
      <w:tr w:rsidR="00630171" w14:paraId="6FF3BFA4" w14:textId="77777777" w:rsidTr="00F01561">
        <w:tc>
          <w:tcPr>
            <w:tcW w:w="1255" w:type="dxa"/>
          </w:tcPr>
          <w:p w14:paraId="5FAB58ED" w14:textId="77777777" w:rsidR="00630171" w:rsidRPr="008F3F9E" w:rsidRDefault="00630171" w:rsidP="00F0156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/15/18</w:t>
            </w:r>
          </w:p>
        </w:tc>
        <w:tc>
          <w:tcPr>
            <w:tcW w:w="5220" w:type="dxa"/>
          </w:tcPr>
          <w:p w14:paraId="4B7F5BDB" w14:textId="77777777" w:rsidR="00630171" w:rsidRDefault="00630171" w:rsidP="00F01561">
            <w:r>
              <w:rPr>
                <w:rFonts w:ascii="Calibri" w:hAnsi="Calibri"/>
                <w:color w:val="000000"/>
              </w:rPr>
              <w:t>Irrigated .75 in</w:t>
            </w:r>
          </w:p>
        </w:tc>
      </w:tr>
      <w:tr w:rsidR="00630171" w14:paraId="407F7DDC" w14:textId="77777777" w:rsidTr="00F01561">
        <w:tc>
          <w:tcPr>
            <w:tcW w:w="1255" w:type="dxa"/>
          </w:tcPr>
          <w:p w14:paraId="750BE3AC" w14:textId="77777777" w:rsidR="00630171" w:rsidRPr="008F3F9E" w:rsidRDefault="00630171" w:rsidP="00F0156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/19/18</w:t>
            </w:r>
          </w:p>
        </w:tc>
        <w:tc>
          <w:tcPr>
            <w:tcW w:w="5220" w:type="dxa"/>
          </w:tcPr>
          <w:p w14:paraId="642A294E" w14:textId="77777777" w:rsidR="00630171" w:rsidRDefault="00630171" w:rsidP="00F01561">
            <w:r>
              <w:rPr>
                <w:rFonts w:ascii="Calibri" w:hAnsi="Calibri"/>
                <w:color w:val="000000"/>
              </w:rPr>
              <w:t>Irrigated .75 in</w:t>
            </w:r>
          </w:p>
        </w:tc>
      </w:tr>
      <w:tr w:rsidR="00630171" w14:paraId="6C09F74B" w14:textId="77777777" w:rsidTr="00F01561">
        <w:tc>
          <w:tcPr>
            <w:tcW w:w="1255" w:type="dxa"/>
          </w:tcPr>
          <w:p w14:paraId="760C49AB" w14:textId="77777777" w:rsidR="00630171" w:rsidRPr="008F3F9E" w:rsidRDefault="00630171" w:rsidP="00F0156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/21/18</w:t>
            </w:r>
          </w:p>
        </w:tc>
        <w:tc>
          <w:tcPr>
            <w:tcW w:w="5220" w:type="dxa"/>
          </w:tcPr>
          <w:p w14:paraId="507322C6" w14:textId="77777777" w:rsidR="00630171" w:rsidRPr="008F3F9E" w:rsidRDefault="00630171" w:rsidP="00F0156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6ozs </w:t>
            </w:r>
            <w:proofErr w:type="spellStart"/>
            <w:r>
              <w:rPr>
                <w:rFonts w:ascii="Calibri" w:hAnsi="Calibri"/>
                <w:color w:val="000000"/>
              </w:rPr>
              <w:t>Folex</w:t>
            </w:r>
            <w:proofErr w:type="spellEnd"/>
            <w:r>
              <w:rPr>
                <w:rFonts w:ascii="Calibri" w:hAnsi="Calibri"/>
                <w:color w:val="000000"/>
              </w:rPr>
              <w:t xml:space="preserve">, 4ozs Drop, 42ozs </w:t>
            </w:r>
            <w:proofErr w:type="spellStart"/>
            <w:r>
              <w:rPr>
                <w:rFonts w:ascii="Calibri" w:hAnsi="Calibri"/>
                <w:color w:val="000000"/>
              </w:rPr>
              <w:t>Ethephon</w:t>
            </w:r>
            <w:proofErr w:type="spellEnd"/>
            <w:r>
              <w:rPr>
                <w:rFonts w:ascii="Calibri" w:hAnsi="Calibri"/>
                <w:color w:val="000000"/>
              </w:rPr>
              <w:t>, 1qt Glyphosate</w:t>
            </w:r>
          </w:p>
        </w:tc>
      </w:tr>
      <w:tr w:rsidR="00630171" w14:paraId="6029E21D" w14:textId="77777777" w:rsidTr="00F01561">
        <w:tc>
          <w:tcPr>
            <w:tcW w:w="1255" w:type="dxa"/>
          </w:tcPr>
          <w:p w14:paraId="5560F1A1" w14:textId="77777777" w:rsidR="00630171" w:rsidRPr="008F3F9E" w:rsidRDefault="00630171" w:rsidP="00F0156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/4/18</w:t>
            </w:r>
          </w:p>
        </w:tc>
        <w:tc>
          <w:tcPr>
            <w:tcW w:w="5220" w:type="dxa"/>
          </w:tcPr>
          <w:p w14:paraId="03229139" w14:textId="77777777" w:rsidR="00630171" w:rsidRPr="008F3F9E" w:rsidRDefault="00630171" w:rsidP="00F0156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arvest</w:t>
            </w:r>
          </w:p>
        </w:tc>
      </w:tr>
    </w:tbl>
    <w:p w14:paraId="41D46B66" w14:textId="77777777" w:rsidR="00630171" w:rsidRDefault="00630171" w:rsidP="00630171"/>
    <w:p w14:paraId="0D28F203" w14:textId="77777777" w:rsidR="00630171" w:rsidRDefault="00630171" w:rsidP="00630171">
      <w:r>
        <w:t xml:space="preserve">Table A.2) Arthropod suction sample dates corresponding to each major cotton development stage. 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6"/>
        <w:gridCol w:w="1919"/>
        <w:gridCol w:w="1980"/>
      </w:tblGrid>
      <w:tr w:rsidR="00630171" w14:paraId="0882834E" w14:textId="77777777" w:rsidTr="00F01561">
        <w:tc>
          <w:tcPr>
            <w:tcW w:w="3116" w:type="dxa"/>
            <w:tcBorders>
              <w:top w:val="single" w:sz="4" w:space="0" w:color="auto"/>
              <w:bottom w:val="single" w:sz="4" w:space="0" w:color="auto"/>
            </w:tcBorders>
          </w:tcPr>
          <w:p w14:paraId="76D91B47" w14:textId="77777777" w:rsidR="00630171" w:rsidRPr="00D17EF6" w:rsidRDefault="00630171" w:rsidP="00F01561">
            <w:pPr>
              <w:rPr>
                <w:b/>
              </w:rPr>
            </w:pPr>
            <w:r w:rsidRPr="00D17EF6">
              <w:rPr>
                <w:b/>
              </w:rPr>
              <w:t>Cotton stage</w:t>
            </w:r>
          </w:p>
        </w:tc>
        <w:tc>
          <w:tcPr>
            <w:tcW w:w="1919" w:type="dxa"/>
            <w:tcBorders>
              <w:top w:val="single" w:sz="4" w:space="0" w:color="auto"/>
              <w:bottom w:val="single" w:sz="4" w:space="0" w:color="auto"/>
            </w:tcBorders>
          </w:tcPr>
          <w:p w14:paraId="01F869DC" w14:textId="77777777" w:rsidR="00630171" w:rsidRPr="00D17EF6" w:rsidRDefault="00630171" w:rsidP="00F01561">
            <w:pPr>
              <w:rPr>
                <w:b/>
              </w:rPr>
            </w:pPr>
            <w:r w:rsidRPr="00D17EF6">
              <w:rPr>
                <w:b/>
              </w:rPr>
              <w:t>2017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3201C22A" w14:textId="77777777" w:rsidR="00630171" w:rsidRPr="00D17EF6" w:rsidRDefault="00630171" w:rsidP="00F01561">
            <w:pPr>
              <w:rPr>
                <w:b/>
              </w:rPr>
            </w:pPr>
            <w:r w:rsidRPr="00D17EF6">
              <w:rPr>
                <w:b/>
              </w:rPr>
              <w:t>2018</w:t>
            </w:r>
          </w:p>
        </w:tc>
      </w:tr>
      <w:tr w:rsidR="00630171" w14:paraId="42075176" w14:textId="77777777" w:rsidTr="00F01561">
        <w:tc>
          <w:tcPr>
            <w:tcW w:w="3116" w:type="dxa"/>
            <w:tcBorders>
              <w:top w:val="single" w:sz="4" w:space="0" w:color="auto"/>
            </w:tcBorders>
          </w:tcPr>
          <w:p w14:paraId="11F3FABD" w14:textId="77777777" w:rsidR="00630171" w:rsidRDefault="00630171" w:rsidP="00F01561">
            <w:r>
              <w:t>Seed</w:t>
            </w:r>
          </w:p>
        </w:tc>
        <w:tc>
          <w:tcPr>
            <w:tcW w:w="1919" w:type="dxa"/>
            <w:tcBorders>
              <w:top w:val="single" w:sz="4" w:space="0" w:color="auto"/>
            </w:tcBorders>
          </w:tcPr>
          <w:p w14:paraId="57E6EF5D" w14:textId="77777777" w:rsidR="00630171" w:rsidRDefault="00630171" w:rsidP="00F01561">
            <w:r>
              <w:t>5/16/17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5179A04C" w14:textId="77777777" w:rsidR="00630171" w:rsidRDefault="00630171" w:rsidP="00F01561">
            <w:r>
              <w:t>5/8/18</w:t>
            </w:r>
          </w:p>
        </w:tc>
      </w:tr>
      <w:tr w:rsidR="00630171" w14:paraId="0A4A438D" w14:textId="77777777" w:rsidTr="00F01561">
        <w:tc>
          <w:tcPr>
            <w:tcW w:w="3116" w:type="dxa"/>
          </w:tcPr>
          <w:p w14:paraId="2DCCEB25" w14:textId="77777777" w:rsidR="00630171" w:rsidRDefault="00630171" w:rsidP="00F01561">
            <w:r>
              <w:t>Seedling</w:t>
            </w:r>
          </w:p>
        </w:tc>
        <w:tc>
          <w:tcPr>
            <w:tcW w:w="1919" w:type="dxa"/>
          </w:tcPr>
          <w:p w14:paraId="2965A4AA" w14:textId="77777777" w:rsidR="00630171" w:rsidRDefault="00630171" w:rsidP="00F01561">
            <w:r>
              <w:t>5/31/17</w:t>
            </w:r>
          </w:p>
        </w:tc>
        <w:tc>
          <w:tcPr>
            <w:tcW w:w="1980" w:type="dxa"/>
          </w:tcPr>
          <w:p w14:paraId="3B6AC667" w14:textId="77777777" w:rsidR="00630171" w:rsidRDefault="00630171" w:rsidP="00F01561">
            <w:r>
              <w:t>6/1/18</w:t>
            </w:r>
          </w:p>
        </w:tc>
      </w:tr>
      <w:tr w:rsidR="00630171" w14:paraId="5B70F218" w14:textId="77777777" w:rsidTr="00F01561">
        <w:tc>
          <w:tcPr>
            <w:tcW w:w="3116" w:type="dxa"/>
          </w:tcPr>
          <w:p w14:paraId="5E0E1B70" w14:textId="77777777" w:rsidR="00630171" w:rsidRDefault="00630171" w:rsidP="00F01561">
            <w:r>
              <w:t>Leafy growth</w:t>
            </w:r>
          </w:p>
        </w:tc>
        <w:tc>
          <w:tcPr>
            <w:tcW w:w="1919" w:type="dxa"/>
          </w:tcPr>
          <w:p w14:paraId="5E3F7FC3" w14:textId="77777777" w:rsidR="00630171" w:rsidRDefault="00630171" w:rsidP="00F01561">
            <w:r>
              <w:t>6/23/17</w:t>
            </w:r>
          </w:p>
        </w:tc>
        <w:tc>
          <w:tcPr>
            <w:tcW w:w="1980" w:type="dxa"/>
          </w:tcPr>
          <w:p w14:paraId="45154125" w14:textId="77777777" w:rsidR="00630171" w:rsidRDefault="00630171" w:rsidP="00F01561">
            <w:r>
              <w:t>6/19/18</w:t>
            </w:r>
          </w:p>
        </w:tc>
      </w:tr>
      <w:tr w:rsidR="00630171" w14:paraId="54CC6BC6" w14:textId="77777777" w:rsidTr="00F01561">
        <w:tc>
          <w:tcPr>
            <w:tcW w:w="3116" w:type="dxa"/>
          </w:tcPr>
          <w:p w14:paraId="170471C4" w14:textId="77777777" w:rsidR="00630171" w:rsidRDefault="00630171" w:rsidP="00F01561">
            <w:r>
              <w:t>Squaring</w:t>
            </w:r>
          </w:p>
        </w:tc>
        <w:tc>
          <w:tcPr>
            <w:tcW w:w="1919" w:type="dxa"/>
          </w:tcPr>
          <w:p w14:paraId="208D2706" w14:textId="77777777" w:rsidR="00630171" w:rsidRDefault="00630171" w:rsidP="00F01561">
            <w:r>
              <w:t>7/19/17</w:t>
            </w:r>
          </w:p>
        </w:tc>
        <w:tc>
          <w:tcPr>
            <w:tcW w:w="1980" w:type="dxa"/>
          </w:tcPr>
          <w:p w14:paraId="621EDB35" w14:textId="77777777" w:rsidR="00630171" w:rsidRDefault="00630171" w:rsidP="00F01561">
            <w:r>
              <w:t>7/10/18</w:t>
            </w:r>
          </w:p>
        </w:tc>
      </w:tr>
      <w:tr w:rsidR="00630171" w14:paraId="3EB00F60" w14:textId="77777777" w:rsidTr="00F01561">
        <w:tc>
          <w:tcPr>
            <w:tcW w:w="3116" w:type="dxa"/>
          </w:tcPr>
          <w:p w14:paraId="414F7DDF" w14:textId="77777777" w:rsidR="00630171" w:rsidRDefault="00630171" w:rsidP="00F01561">
            <w:r>
              <w:t>Flowering</w:t>
            </w:r>
          </w:p>
        </w:tc>
        <w:tc>
          <w:tcPr>
            <w:tcW w:w="1919" w:type="dxa"/>
          </w:tcPr>
          <w:p w14:paraId="219C9FEB" w14:textId="77777777" w:rsidR="00630171" w:rsidRDefault="00630171" w:rsidP="00F01561">
            <w:r>
              <w:t>8/2/17</w:t>
            </w:r>
          </w:p>
        </w:tc>
        <w:tc>
          <w:tcPr>
            <w:tcW w:w="1980" w:type="dxa"/>
          </w:tcPr>
          <w:p w14:paraId="10AFADED" w14:textId="77777777" w:rsidR="00630171" w:rsidRDefault="00630171" w:rsidP="00F01561">
            <w:r>
              <w:t>7/26/18</w:t>
            </w:r>
          </w:p>
        </w:tc>
      </w:tr>
      <w:tr w:rsidR="00630171" w14:paraId="5E8F9CCF" w14:textId="77777777" w:rsidTr="00F01561">
        <w:tc>
          <w:tcPr>
            <w:tcW w:w="3116" w:type="dxa"/>
          </w:tcPr>
          <w:p w14:paraId="034AAB26" w14:textId="77777777" w:rsidR="00630171" w:rsidRDefault="00630171" w:rsidP="00F01561">
            <w:r>
              <w:t>Boll Development</w:t>
            </w:r>
          </w:p>
        </w:tc>
        <w:tc>
          <w:tcPr>
            <w:tcW w:w="1919" w:type="dxa"/>
          </w:tcPr>
          <w:p w14:paraId="6294790A" w14:textId="77777777" w:rsidR="00630171" w:rsidRDefault="00630171" w:rsidP="00F01561">
            <w:r>
              <w:t>8/14/17</w:t>
            </w:r>
          </w:p>
        </w:tc>
        <w:tc>
          <w:tcPr>
            <w:tcW w:w="1980" w:type="dxa"/>
          </w:tcPr>
          <w:p w14:paraId="74F4633A" w14:textId="77777777" w:rsidR="00630171" w:rsidRDefault="00630171" w:rsidP="00F01561">
            <w:r>
              <w:t>9/5/18</w:t>
            </w:r>
          </w:p>
        </w:tc>
      </w:tr>
    </w:tbl>
    <w:p w14:paraId="467F8B0A" w14:textId="77777777" w:rsidR="00630171" w:rsidRDefault="00630171" w:rsidP="00630171"/>
    <w:p w14:paraId="2605D04E" w14:textId="77777777" w:rsidR="00283583" w:rsidRDefault="00630171"/>
    <w:sectPr w:rsidR="002835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0171"/>
    <w:rsid w:val="00630171"/>
    <w:rsid w:val="006A66BC"/>
    <w:rsid w:val="006B68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514B9F"/>
  <w15:chartTrackingRefBased/>
  <w15:docId w15:val="{604E3711-8025-4D0F-9C40-08A711FB42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3017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301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479F0F3C466C34CBEA556151ED3A049" ma:contentTypeVersion="15" ma:contentTypeDescription="Create a new document." ma:contentTypeScope="" ma:versionID="3267fda29449f2214bfba84c70eb8e34">
  <xsd:schema xmlns:xsd="http://www.w3.org/2001/XMLSchema" xmlns:xs="http://www.w3.org/2001/XMLSchema" xmlns:p="http://schemas.microsoft.com/office/2006/metadata/properties" xmlns:ns1="http://schemas.microsoft.com/sharepoint/v3" xmlns:ns3="ee9dd08e-6f46-4b2b-8d84-5f86887fa620" xmlns:ns4="3fe2b756-aed9-4bac-8ab6-27d668cabc2b" targetNamespace="http://schemas.microsoft.com/office/2006/metadata/properties" ma:root="true" ma:fieldsID="1d6053a1e566ad724727d8e5b49c7b35" ns1:_="" ns3:_="" ns4:_="">
    <xsd:import namespace="http://schemas.microsoft.com/sharepoint/v3"/>
    <xsd:import namespace="ee9dd08e-6f46-4b2b-8d84-5f86887fa620"/>
    <xsd:import namespace="3fe2b756-aed9-4bac-8ab6-27d668cabc2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1:_ip_UnifiedCompliancePolicyProperties" minOccurs="0"/>
                <xsd:element ref="ns1:_ip_UnifiedCompliancePolicyUIAc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7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8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e9dd08e-6f46-4b2b-8d84-5f86887fa62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2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fe2b756-aed9-4bac-8ab6-27d668cabc2b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Props1.xml><?xml version="1.0" encoding="utf-8"?>
<ds:datastoreItem xmlns:ds="http://schemas.openxmlformats.org/officeDocument/2006/customXml" ds:itemID="{6B9F632F-5635-426B-97F7-0B8323D1F46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ee9dd08e-6f46-4b2b-8d84-5f86887fa620"/>
    <ds:schemaRef ds:uri="3fe2b756-aed9-4bac-8ab6-27d668cabc2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76FD5FF-922E-43C4-8384-FE59E1CC388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B0470EE-89F3-47BF-98F9-6FF838D67DB0}">
  <ds:schemaRefs>
    <ds:schemaRef ds:uri="http://schemas.microsoft.com/office/infopath/2007/PartnerControls"/>
    <ds:schemaRef ds:uri="3fe2b756-aed9-4bac-8ab6-27d668cabc2b"/>
    <ds:schemaRef ds:uri="http://schemas.microsoft.com/office/2006/documentManagement/types"/>
    <ds:schemaRef ds:uri="http://purl.org/dc/elements/1.1/"/>
    <ds:schemaRef ds:uri="http://schemas.microsoft.com/office/2006/metadata/properties"/>
    <ds:schemaRef ds:uri="http://purl.org/dc/terms/"/>
    <ds:schemaRef ds:uri="http://www.w3.org/XML/1998/namespace"/>
    <ds:schemaRef ds:uri="http://purl.org/dc/dcmitype/"/>
    <ds:schemaRef ds:uri="ee9dd08e-6f46-4b2b-8d84-5f86887fa620"/>
    <ds:schemaRef ds:uri="http://schemas.openxmlformats.org/package/2006/metadata/core-properties"/>
    <ds:schemaRef ds:uri="http://schemas.microsoft.com/sharepoint/v3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02</Words>
  <Characters>2294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GA</Company>
  <LinksUpToDate>false</LinksUpToDate>
  <CharactersWithSpaces>2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son Lewis Bowers</dc:creator>
  <cp:keywords/>
  <dc:description/>
  <cp:lastModifiedBy>Carson Lewis Bowers</cp:lastModifiedBy>
  <cp:revision>1</cp:revision>
  <dcterms:created xsi:type="dcterms:W3CDTF">2019-09-27T13:38:00Z</dcterms:created>
  <dcterms:modified xsi:type="dcterms:W3CDTF">2019-09-27T13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479F0F3C466C34CBEA556151ED3A049</vt:lpwstr>
  </property>
</Properties>
</file>